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B3B67D" w14:textId="77777777" w:rsidR="00C25D2E" w:rsidRDefault="00C25D2E" w:rsidP="00C25D2E">
      <w:pPr>
        <w:pageBreakBefore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Suplementary </w:t>
      </w:r>
      <w:r w:rsidRPr="00F83CAC">
        <w:rPr>
          <w:rFonts w:ascii="Times New Roman" w:hAnsi="Times New Roman" w:cs="Times New Roman"/>
          <w:b/>
          <w:bCs/>
          <w:caps/>
          <w:sz w:val="24"/>
          <w:szCs w:val="24"/>
        </w:rPr>
        <w:t>Table</w:t>
      </w:r>
      <w:r w:rsidRPr="00816A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4F6BFE5" w14:textId="0215F0E7" w:rsidR="00C25D2E" w:rsidRPr="00A75AD0" w:rsidRDefault="00C25D2E" w:rsidP="00A75AD0">
      <w:pPr>
        <w:spacing w:afterLines="50" w:after="156" w:line="276" w:lineRule="auto"/>
        <w:ind w:leftChars="-200" w:left="-420" w:rightChars="-200" w:right="-420"/>
        <w:rPr>
          <w:rFonts w:ascii="Times New Roman" w:hAnsi="Times New Roman" w:cs="Times New Roman" w:hint="eastAsia"/>
          <w:sz w:val="24"/>
          <w:szCs w:val="24"/>
        </w:rPr>
      </w:pPr>
      <w:r w:rsidRPr="00C25D2E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A75A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5AD0">
        <w:rPr>
          <w:rFonts w:ascii="Times New Roman" w:hAnsi="Times New Roman" w:cs="Times New Roman"/>
          <w:sz w:val="24"/>
          <w:szCs w:val="24"/>
        </w:rPr>
        <w:t xml:space="preserve">Relationships of the risk score and the risk genes with clinical variables in </w:t>
      </w:r>
      <w:proofErr w:type="spellStart"/>
      <w:r w:rsidRPr="00A75AD0">
        <w:rPr>
          <w:rFonts w:ascii="Times New Roman" w:hAnsi="Times New Roman" w:cs="Times New Roman"/>
          <w:sz w:val="24"/>
          <w:szCs w:val="24"/>
        </w:rPr>
        <w:t>ccRC</w:t>
      </w:r>
      <w:r w:rsidRPr="00A75AD0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A75A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75AD0">
        <w:rPr>
          <w:rFonts w:ascii="Times New Roman" w:hAnsi="Times New Roman" w:cs="Times New Roman"/>
          <w:sz w:val="24"/>
          <w:szCs w:val="24"/>
        </w:rPr>
        <w:t>in the 1st validation dataset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6"/>
        <w:gridCol w:w="1956"/>
        <w:gridCol w:w="1956"/>
        <w:gridCol w:w="1956"/>
        <w:gridCol w:w="1957"/>
      </w:tblGrid>
      <w:tr w:rsidR="00C25D2E" w:rsidRPr="00DD2B95" w14:paraId="57C2C423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68704" w14:textId="77777777" w:rsidR="00C25D2E" w:rsidRPr="00DD2B95" w:rsidRDefault="00C25D2E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lncRNA symbol</w:t>
            </w:r>
          </w:p>
        </w:tc>
        <w:tc>
          <w:tcPr>
            <w:tcW w:w="19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67767" w14:textId="77777777" w:rsidR="00C25D2E" w:rsidRPr="00DD2B95" w:rsidRDefault="00C25D2E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Age</w:t>
            </w:r>
          </w:p>
          <w:p w14:paraId="5CFF60D1" w14:textId="77777777" w:rsidR="00C25D2E" w:rsidRPr="00DD2B95" w:rsidRDefault="00C25D2E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(≤65/&gt;65)</w:t>
            </w:r>
          </w:p>
        </w:tc>
        <w:tc>
          <w:tcPr>
            <w:tcW w:w="19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C3206D2" w14:textId="77777777" w:rsidR="00C25D2E" w:rsidRPr="00DD2B95" w:rsidRDefault="00C25D2E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Sex</w:t>
            </w:r>
          </w:p>
          <w:p w14:paraId="363C7869" w14:textId="77777777" w:rsidR="00C25D2E" w:rsidRPr="00DD2B95" w:rsidRDefault="00C25D2E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(male/female)</w:t>
            </w:r>
          </w:p>
        </w:tc>
        <w:tc>
          <w:tcPr>
            <w:tcW w:w="19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430FB" w14:textId="77777777" w:rsidR="00C25D2E" w:rsidRPr="00DD2B95" w:rsidRDefault="00C25D2E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Tumor grade</w:t>
            </w:r>
          </w:p>
          <w:p w14:paraId="7537E90B" w14:textId="77777777" w:rsidR="00C25D2E" w:rsidRPr="00DD2B95" w:rsidRDefault="00C25D2E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(1&amp;2/3&amp;4)</w:t>
            </w:r>
          </w:p>
        </w:tc>
        <w:tc>
          <w:tcPr>
            <w:tcW w:w="19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43F5B" w14:textId="77777777" w:rsidR="00C25D2E" w:rsidRPr="00DD2B95" w:rsidRDefault="00C25D2E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Tumor stage</w:t>
            </w:r>
          </w:p>
          <w:p w14:paraId="412F89B5" w14:textId="77777777" w:rsidR="00C25D2E" w:rsidRPr="00DD2B95" w:rsidRDefault="00C25D2E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(I &amp; II/III &amp; IV)</w:t>
            </w:r>
          </w:p>
        </w:tc>
      </w:tr>
      <w:tr w:rsidR="00651F66" w:rsidRPr="00651F66" w14:paraId="61DF6B00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4102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ITPR1-DT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B99A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0.334(0.739)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9148D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1.674(0.096)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2344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0.205(0.838)</w:t>
            </w:r>
          </w:p>
        </w:tc>
        <w:tc>
          <w:tcPr>
            <w:tcW w:w="1957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3AA77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0.949(0.344)</w:t>
            </w:r>
          </w:p>
        </w:tc>
      </w:tr>
      <w:tr w:rsidR="00651F66" w:rsidRPr="00651F66" w14:paraId="59935062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BBAF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AC008760.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1CDC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0.612(0.54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12087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1.24(0.21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B795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2.163(0.03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48F1F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2.344(0.021)</w:t>
            </w:r>
          </w:p>
        </w:tc>
      </w:tr>
      <w:tr w:rsidR="00651F66" w:rsidRPr="00651F66" w14:paraId="5CF68747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9B51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AC084876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327D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1.623(0.10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BCADD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0.937(0.35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57E1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2.236(0.02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2132C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2.775(0.006)</w:t>
            </w:r>
          </w:p>
        </w:tc>
      </w:tr>
      <w:tr w:rsidR="00651F66" w:rsidRPr="00651F66" w14:paraId="16EC6801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9837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AC002070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65A0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0.341(0.73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3777B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1.716(0.08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60AD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3.744(2.371e-0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8D97E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4.717(4.262e-06)</w:t>
            </w:r>
          </w:p>
        </w:tc>
      </w:tr>
      <w:tr w:rsidR="00651F66" w:rsidRPr="00651F66" w14:paraId="229BB7A5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AECE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LINC0202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D067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1.674(0.09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BE8C5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2.917(0.00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9008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0.807(0.42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B3ACE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1.076(0.283)</w:t>
            </w:r>
          </w:p>
        </w:tc>
      </w:tr>
      <w:tr w:rsidR="00651F66" w:rsidRPr="00651F66" w14:paraId="2B00BBE9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015E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AC147651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577A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0.093(0.92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EC57B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0.274(0.78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B136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2.312(0.02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D40EE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0.821(0.413)</w:t>
            </w:r>
          </w:p>
        </w:tc>
      </w:tr>
      <w:tr w:rsidR="00651F66" w:rsidRPr="00651F66" w14:paraId="7D51B276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9E21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FOXD2-AS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3293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0.563(0.57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12265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0.266(0.79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533D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0.227(0.82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2F6C6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1.98(0.049)</w:t>
            </w:r>
          </w:p>
        </w:tc>
      </w:tr>
      <w:tr w:rsidR="00651F66" w:rsidRPr="00651F66" w14:paraId="67E570D9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6356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LINC0094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A77F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1.145(0.25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17107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1.597(0.11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F4BB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3.78(1.996e-0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E85F2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4.482(1.592e-05)</w:t>
            </w:r>
          </w:p>
        </w:tc>
      </w:tr>
      <w:tr w:rsidR="00651F66" w:rsidRPr="00651F66" w14:paraId="07C1AD6C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3029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LINC016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9459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0.762(0.44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AF30C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2.298(0.02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EF98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1.856(0.06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68B10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2.009(0.047)</w:t>
            </w:r>
          </w:p>
        </w:tc>
      </w:tr>
      <w:tr w:rsidR="00651F66" w:rsidRPr="00651F66" w14:paraId="64C4B307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6BC16" w14:textId="06BE1C99" w:rsidR="00651F66" w:rsidRPr="00651F66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R</w:t>
            </w:r>
            <w:r w:rsidR="00651F66" w:rsidRPr="00651F66">
              <w:rPr>
                <w:rFonts w:ascii="等线" w:eastAsia="等线" w:hAnsi="等线" w:hint="eastAsia"/>
                <w:color w:val="000000"/>
                <w:sz w:val="22"/>
              </w:rPr>
              <w:t>isk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 w:rsidR="00651F66" w:rsidRPr="00651F66">
              <w:rPr>
                <w:rFonts w:ascii="等线" w:eastAsia="等线" w:hAnsi="等线" w:hint="eastAsia"/>
                <w:color w:val="000000"/>
                <w:sz w:val="22"/>
              </w:rPr>
              <w:t>Scor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A6624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1.59(0.115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FD5E39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1.91(0.057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4A72B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2.871(0.005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DFD21" w14:textId="77777777" w:rsidR="00651F66" w:rsidRPr="00651F66" w:rsidRDefault="00651F66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651F66">
              <w:rPr>
                <w:rFonts w:ascii="等线" w:eastAsia="等线" w:hAnsi="等线" w:hint="eastAsia"/>
                <w:color w:val="000000"/>
                <w:sz w:val="22"/>
              </w:rPr>
              <w:t>-3.163(0.002)</w:t>
            </w:r>
          </w:p>
        </w:tc>
      </w:tr>
    </w:tbl>
    <w:p w14:paraId="720EA400" w14:textId="077B94BD" w:rsidR="00C25D2E" w:rsidRDefault="00C25D2E"/>
    <w:p w14:paraId="198A027B" w14:textId="1EC72C62" w:rsidR="00C25D2E" w:rsidRPr="00A75AD0" w:rsidRDefault="00C25D2E" w:rsidP="00A75AD0">
      <w:pPr>
        <w:spacing w:afterLines="50" w:after="156" w:line="276" w:lineRule="auto"/>
        <w:ind w:leftChars="-200" w:left="-420" w:rightChars="-200" w:right="-420"/>
        <w:rPr>
          <w:rFonts w:ascii="Times New Roman" w:hAnsi="Times New Roman" w:cs="Times New Roman" w:hint="eastAsia"/>
          <w:sz w:val="24"/>
          <w:szCs w:val="24"/>
        </w:rPr>
      </w:pPr>
      <w:r w:rsidRPr="00C25D2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C25D2E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A75A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5AD0">
        <w:rPr>
          <w:rFonts w:ascii="Times New Roman" w:hAnsi="Times New Roman" w:cs="Times New Roman"/>
          <w:sz w:val="24"/>
          <w:szCs w:val="24"/>
        </w:rPr>
        <w:t xml:space="preserve">Relationships of the risk score and the risk genes with clinical variables in </w:t>
      </w:r>
      <w:proofErr w:type="spellStart"/>
      <w:r w:rsidRPr="00A75AD0">
        <w:rPr>
          <w:rFonts w:ascii="Times New Roman" w:hAnsi="Times New Roman" w:cs="Times New Roman"/>
          <w:sz w:val="24"/>
          <w:szCs w:val="24"/>
        </w:rPr>
        <w:t>ccRCC</w:t>
      </w:r>
      <w:proofErr w:type="spellEnd"/>
      <w:r w:rsidRPr="00A75A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75AD0">
        <w:rPr>
          <w:rFonts w:ascii="Times New Roman" w:hAnsi="Times New Roman" w:cs="Times New Roman"/>
          <w:sz w:val="24"/>
          <w:szCs w:val="24"/>
        </w:rPr>
        <w:t xml:space="preserve">in the </w:t>
      </w:r>
      <w:r w:rsidRPr="00A75AD0">
        <w:rPr>
          <w:rFonts w:ascii="Times New Roman" w:hAnsi="Times New Roman" w:cs="Times New Roman"/>
          <w:sz w:val="24"/>
          <w:szCs w:val="24"/>
        </w:rPr>
        <w:t xml:space="preserve">2nd </w:t>
      </w:r>
      <w:r w:rsidRPr="00A75AD0">
        <w:rPr>
          <w:rFonts w:ascii="Times New Roman" w:hAnsi="Times New Roman" w:cs="Times New Roman"/>
          <w:sz w:val="24"/>
          <w:szCs w:val="24"/>
        </w:rPr>
        <w:t>validation dataset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6"/>
        <w:gridCol w:w="1956"/>
        <w:gridCol w:w="1956"/>
        <w:gridCol w:w="1956"/>
        <w:gridCol w:w="1957"/>
      </w:tblGrid>
      <w:tr w:rsidR="00C25D2E" w:rsidRPr="00DD2B95" w14:paraId="3576845B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2A2A3" w14:textId="77777777" w:rsidR="00C25D2E" w:rsidRPr="00DD2B95" w:rsidRDefault="00C25D2E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lncRNA symbol</w:t>
            </w:r>
          </w:p>
        </w:tc>
        <w:tc>
          <w:tcPr>
            <w:tcW w:w="19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64D56" w14:textId="77777777" w:rsidR="00C25D2E" w:rsidRPr="00DD2B95" w:rsidRDefault="00C25D2E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Age</w:t>
            </w:r>
          </w:p>
          <w:p w14:paraId="5A01BB7A" w14:textId="77777777" w:rsidR="00C25D2E" w:rsidRPr="00DD2B95" w:rsidRDefault="00C25D2E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(≤65/&gt;65)</w:t>
            </w:r>
          </w:p>
        </w:tc>
        <w:tc>
          <w:tcPr>
            <w:tcW w:w="19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F820BFE" w14:textId="77777777" w:rsidR="00C25D2E" w:rsidRPr="00DD2B95" w:rsidRDefault="00C25D2E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Sex</w:t>
            </w:r>
          </w:p>
          <w:p w14:paraId="0B12CC7E" w14:textId="77777777" w:rsidR="00C25D2E" w:rsidRPr="00DD2B95" w:rsidRDefault="00C25D2E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(male/female)</w:t>
            </w:r>
          </w:p>
        </w:tc>
        <w:tc>
          <w:tcPr>
            <w:tcW w:w="19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BC09B" w14:textId="77777777" w:rsidR="00C25D2E" w:rsidRPr="00DD2B95" w:rsidRDefault="00C25D2E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Tumor grade</w:t>
            </w:r>
          </w:p>
          <w:p w14:paraId="6E58FB68" w14:textId="77777777" w:rsidR="00C25D2E" w:rsidRPr="00DD2B95" w:rsidRDefault="00C25D2E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(1&amp;2/3&amp;4)</w:t>
            </w:r>
          </w:p>
        </w:tc>
        <w:tc>
          <w:tcPr>
            <w:tcW w:w="19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1C3C8" w14:textId="77777777" w:rsidR="00C25D2E" w:rsidRPr="00DD2B95" w:rsidRDefault="00C25D2E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Tumor stage</w:t>
            </w:r>
          </w:p>
          <w:p w14:paraId="4CB0CB5D" w14:textId="77777777" w:rsidR="00C25D2E" w:rsidRPr="00DD2B95" w:rsidRDefault="00C25D2E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(I &amp; II/III &amp; IV)</w:t>
            </w:r>
          </w:p>
        </w:tc>
      </w:tr>
      <w:tr w:rsidR="00A75AD0" w:rsidRPr="00A75AD0" w14:paraId="5A4E00FE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DDD5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ITPR1-DT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150A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-0.424(0.672)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8E03F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0.954(0.344)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B2E5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-1.256(0.212)</w:t>
            </w:r>
          </w:p>
        </w:tc>
        <w:tc>
          <w:tcPr>
            <w:tcW w:w="1957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EC525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-1.218(0.228)</w:t>
            </w:r>
          </w:p>
        </w:tc>
      </w:tr>
      <w:tr w:rsidR="00A75AD0" w:rsidRPr="00A75AD0" w14:paraId="6989EB5D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0755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AC008760.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39C6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1.384(0.16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41801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0.962(0.34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A540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-1.657(0.10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53548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-1.881(0.064)</w:t>
            </w:r>
          </w:p>
        </w:tc>
      </w:tr>
      <w:tr w:rsidR="00A75AD0" w:rsidRPr="00A75AD0" w14:paraId="039A4C86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3150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AC084876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C4CB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-0.965(0.33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98DF7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0.158(0.87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1E0F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-1.403(0.163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623DB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-2.061(0.042)</w:t>
            </w:r>
          </w:p>
        </w:tc>
      </w:tr>
      <w:tr w:rsidR="00A75AD0" w:rsidRPr="00A75AD0" w14:paraId="792C571A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5A7D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AC002070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54E3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-0.444(0.65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75C63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0.217(0.82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063A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3.966(1.181e-0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3BA4C1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3.795(2.181e-04)</w:t>
            </w:r>
          </w:p>
        </w:tc>
      </w:tr>
      <w:tr w:rsidR="00A75AD0" w:rsidRPr="00A75AD0" w14:paraId="70F06B13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7C3A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LINC0202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999B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0.439(0.66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9B5A8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1.074(0.28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F2E2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1.302(0.19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47D86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3.133(0.002)</w:t>
            </w:r>
          </w:p>
        </w:tc>
      </w:tr>
      <w:tr w:rsidR="00A75AD0" w:rsidRPr="00A75AD0" w14:paraId="0C51E31A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B050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AC147651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C301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1.198(0.23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5E451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0.285(0.77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C0EE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1.843(0.06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A4B91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1.157(0.249)</w:t>
            </w:r>
          </w:p>
        </w:tc>
      </w:tr>
      <w:tr w:rsidR="00A75AD0" w:rsidRPr="00A75AD0" w14:paraId="3882532C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25CD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FOXD2-AS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FCA4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-0.87(0.38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9113F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0.325(0.74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666C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-0.698(0.48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0EA1D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-1.976(0.051)</w:t>
            </w:r>
          </w:p>
        </w:tc>
      </w:tr>
      <w:tr w:rsidR="00A75AD0" w:rsidRPr="00A75AD0" w14:paraId="62B38B0F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838A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LINC0094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4D0D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-0.348(0.72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4D8BD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-1.471(0.14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D5E1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-3.933(1.423e-0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98DF18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-3.985(1.553e-04)</w:t>
            </w:r>
          </w:p>
        </w:tc>
      </w:tr>
      <w:tr w:rsidR="00A75AD0" w:rsidRPr="00A75AD0" w14:paraId="217F0F3F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BBA8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LINC016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E383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0.908(0.36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DFD5F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-1.65(0.10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E4D4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-1.466(0.14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05F25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-2.039(0.046)</w:t>
            </w:r>
          </w:p>
        </w:tc>
      </w:tr>
      <w:tr w:rsidR="00A75AD0" w:rsidRPr="00A75AD0" w14:paraId="65E6CA93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8A0A8" w14:textId="31888BBE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lastRenderedPageBreak/>
              <w:t>R</w:t>
            </w: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isk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Scor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80C6D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-0.719(0.476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C15857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-0.137(0.891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6B18F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-3.477(7.964e-04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69E61" w14:textId="7777777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 w:hint="eastAsia"/>
                <w:color w:val="000000"/>
                <w:sz w:val="22"/>
              </w:rPr>
              <w:t>-3.601(6.498e-04)</w:t>
            </w:r>
          </w:p>
        </w:tc>
      </w:tr>
    </w:tbl>
    <w:p w14:paraId="2B05D35B" w14:textId="4A16D823" w:rsidR="00C25D2E" w:rsidRDefault="00C25D2E"/>
    <w:p w14:paraId="51BDA87B" w14:textId="68BD618D" w:rsidR="00C25D2E" w:rsidRPr="00C25D2E" w:rsidRDefault="00C25D2E" w:rsidP="00A75AD0">
      <w:pPr>
        <w:spacing w:afterLines="50" w:after="156" w:line="276" w:lineRule="auto"/>
        <w:ind w:leftChars="-200" w:left="-420" w:rightChars="-200" w:right="-420"/>
        <w:rPr>
          <w:rFonts w:ascii="Times New Roman" w:hAnsi="Times New Roman" w:cs="Times New Roman" w:hint="eastAsia"/>
          <w:sz w:val="24"/>
          <w:szCs w:val="24"/>
        </w:rPr>
      </w:pPr>
      <w:r w:rsidRPr="00C25D2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75AD0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6A10">
        <w:rPr>
          <w:rFonts w:ascii="Times New Roman" w:hAnsi="Times New Roman" w:cs="Times New Roman"/>
          <w:sz w:val="24"/>
          <w:szCs w:val="24"/>
        </w:rPr>
        <w:t xml:space="preserve">Relationships of the risk score and the risk genes with clinical variables in </w:t>
      </w:r>
      <w:proofErr w:type="spellStart"/>
      <w:r w:rsidRPr="00816A10">
        <w:rPr>
          <w:rFonts w:ascii="Times New Roman" w:hAnsi="Times New Roman" w:cs="Times New Roman"/>
          <w:sz w:val="24"/>
          <w:szCs w:val="24"/>
        </w:rPr>
        <w:t>ccRC</w:t>
      </w:r>
      <w:r>
        <w:rPr>
          <w:rFonts w:ascii="Times New Roman" w:hAnsi="Times New Roman" w:cs="Times New Roman"/>
          <w:sz w:val="24"/>
          <w:szCs w:val="24"/>
        </w:rPr>
        <w:t>C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25D2E">
        <w:rPr>
          <w:rFonts w:ascii="Times New Roman" w:hAnsi="Times New Roman" w:cs="Times New Roman"/>
          <w:sz w:val="24"/>
          <w:szCs w:val="24"/>
        </w:rPr>
        <w:t xml:space="preserve">in th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C25D2E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C25D2E">
        <w:rPr>
          <w:rFonts w:ascii="Times New Roman" w:hAnsi="Times New Roman" w:cs="Times New Roman"/>
          <w:sz w:val="24"/>
          <w:szCs w:val="24"/>
        </w:rPr>
        <w:t xml:space="preserve"> validation dataset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6"/>
        <w:gridCol w:w="1956"/>
        <w:gridCol w:w="1956"/>
        <w:gridCol w:w="1956"/>
        <w:gridCol w:w="1957"/>
      </w:tblGrid>
      <w:tr w:rsidR="00A75AD0" w:rsidRPr="00DD2B95" w14:paraId="5B30C07C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EF54A" w14:textId="77777777" w:rsidR="00A75AD0" w:rsidRPr="00DD2B95" w:rsidRDefault="00A75AD0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lncRNA symbol</w:t>
            </w:r>
          </w:p>
        </w:tc>
        <w:tc>
          <w:tcPr>
            <w:tcW w:w="19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4F180" w14:textId="77777777" w:rsidR="00A75AD0" w:rsidRPr="00DD2B95" w:rsidRDefault="00A75AD0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Age</w:t>
            </w:r>
          </w:p>
          <w:p w14:paraId="71217844" w14:textId="77777777" w:rsidR="00A75AD0" w:rsidRPr="00DD2B95" w:rsidRDefault="00A75AD0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(≤65/&gt;65)</w:t>
            </w:r>
          </w:p>
        </w:tc>
        <w:tc>
          <w:tcPr>
            <w:tcW w:w="19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C0FAE75" w14:textId="77777777" w:rsidR="00A75AD0" w:rsidRPr="00DD2B95" w:rsidRDefault="00A75AD0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Sex</w:t>
            </w:r>
          </w:p>
          <w:p w14:paraId="70A48BC1" w14:textId="77777777" w:rsidR="00A75AD0" w:rsidRPr="00DD2B95" w:rsidRDefault="00A75AD0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(male/female)</w:t>
            </w:r>
          </w:p>
        </w:tc>
        <w:tc>
          <w:tcPr>
            <w:tcW w:w="19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24F5D" w14:textId="77777777" w:rsidR="00A75AD0" w:rsidRPr="00DD2B95" w:rsidRDefault="00A75AD0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Tumor grade</w:t>
            </w:r>
          </w:p>
          <w:p w14:paraId="4EFBA47C" w14:textId="77777777" w:rsidR="00A75AD0" w:rsidRPr="00DD2B95" w:rsidRDefault="00A75AD0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(1&amp;2/3&amp;4)</w:t>
            </w:r>
          </w:p>
        </w:tc>
        <w:tc>
          <w:tcPr>
            <w:tcW w:w="19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21312" w14:textId="77777777" w:rsidR="00A75AD0" w:rsidRPr="00DD2B95" w:rsidRDefault="00A75AD0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Tumor stage</w:t>
            </w:r>
          </w:p>
          <w:p w14:paraId="4A027434" w14:textId="77777777" w:rsidR="00A75AD0" w:rsidRPr="00DD2B95" w:rsidRDefault="00A75AD0" w:rsidP="0040646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DD2B95">
              <w:rPr>
                <w:rFonts w:ascii="Times New Roman" w:eastAsia="等线" w:hAnsi="Times New Roman" w:cs="Times New Roman"/>
                <w:b/>
                <w:bCs/>
                <w:sz w:val="22"/>
              </w:rPr>
              <w:t>(I &amp; II/III &amp; IV)</w:t>
            </w:r>
          </w:p>
        </w:tc>
      </w:tr>
      <w:tr w:rsidR="00A75AD0" w:rsidRPr="00A75AD0" w14:paraId="127DBB9D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554DD4" w14:textId="35FF2334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ITPR1-DT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B6B9" w14:textId="6277579A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0.905(0.366)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9C907" w14:textId="235C75C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-2.54(0.012)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1C1B9" w14:textId="1A3C864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-0.821(0.412)</w:t>
            </w:r>
          </w:p>
        </w:tc>
        <w:tc>
          <w:tcPr>
            <w:tcW w:w="1957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5961A82D" w14:textId="2B0EC3D4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-1.178(0.240)</w:t>
            </w:r>
          </w:p>
        </w:tc>
      </w:tr>
      <w:tr w:rsidR="00A75AD0" w:rsidRPr="00A75AD0" w14:paraId="0025B5AC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333C6" w14:textId="47C1CE22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AC008760.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6268C" w14:textId="379ADEEC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1.32(0.18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186D3" w14:textId="45409736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0.004(0.99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E2ECF" w14:textId="457DB881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-3.213(0.00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E669317" w14:textId="64C6FE3C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-1.809(0.072)</w:t>
            </w:r>
          </w:p>
        </w:tc>
      </w:tr>
      <w:tr w:rsidR="00A75AD0" w:rsidRPr="00A75AD0" w14:paraId="18FD143C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73292" w14:textId="3D658C02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AC084876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BCF87" w14:textId="0408E1D3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-2.083(0.03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530A8" w14:textId="27C0676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0.848(0.39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62DD" w14:textId="3E5B472C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-3.29(0.00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7D59D37" w14:textId="24F30984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-3.614(3.594e-04)</w:t>
            </w:r>
          </w:p>
        </w:tc>
      </w:tr>
      <w:tr w:rsidR="00A75AD0" w:rsidRPr="00A75AD0" w14:paraId="66B1C2CD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DFFB0" w14:textId="75124F09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AC002070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6DE21" w14:textId="71388FF6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1.268(0.20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44DA3" w14:textId="377FCB73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2.058(0.04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34227" w14:textId="4C65AE94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4.928(1.396e-0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16DA724" w14:textId="0C5AF0A5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4.474(1.055e-05)</w:t>
            </w:r>
          </w:p>
        </w:tc>
      </w:tr>
      <w:tr w:rsidR="00A75AD0" w:rsidRPr="00A75AD0" w14:paraId="0A2F76C5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B318D" w14:textId="6B5A7079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LINC0202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8D5ED" w14:textId="3193927D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0.12(0.90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3A78E" w14:textId="734C8C4F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3.786(2.098e-0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FF736" w14:textId="1D786765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0.858(0.39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8AB9994" w14:textId="78176E50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0.036(0.971)</w:t>
            </w:r>
          </w:p>
        </w:tc>
      </w:tr>
      <w:tr w:rsidR="00A75AD0" w:rsidRPr="00A75AD0" w14:paraId="6E4F3574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C194A" w14:textId="51A7A5A0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AC147651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30ECA" w14:textId="6A9B31CE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-0.188(0.85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B2C3C" w14:textId="52F3AF3E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0.693(0.48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CACE5" w14:textId="5977B4C1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4.233(3.017e-0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D11C8C0" w14:textId="178AA6AB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1.656(0.099)</w:t>
            </w:r>
          </w:p>
        </w:tc>
      </w:tr>
      <w:tr w:rsidR="00A75AD0" w:rsidRPr="00A75AD0" w14:paraId="0ADD60D2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29CD2" w14:textId="5D643E61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FOXD2-AS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723E5" w14:textId="1D2F4A6E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0.352(0.72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8C88E" w14:textId="55EA4B09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0.099(0.92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2CA8D" w14:textId="70C8AF31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-1.657(0.09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2914A55" w14:textId="3B90965A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-3.722(2.516e-04)</w:t>
            </w:r>
          </w:p>
        </w:tc>
      </w:tr>
      <w:tr w:rsidR="00A75AD0" w:rsidRPr="00A75AD0" w14:paraId="2645E0F2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805C5" w14:textId="4B1BED89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LINC0094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23A39" w14:textId="5345F33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-1.995(0.04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06684" w14:textId="68897954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-2.018(0.04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98636" w14:textId="1453F930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-3.729(2.261e-0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EAE7832" w14:textId="244C91EB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-4.75(3.545e-06)</w:t>
            </w:r>
          </w:p>
        </w:tc>
      </w:tr>
      <w:tr w:rsidR="00A75AD0" w:rsidRPr="00A75AD0" w14:paraId="14E8290B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36207" w14:textId="5214081E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LINC016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96A4" w14:textId="3AAEFBB9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-0.425(0.67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3BADC" w14:textId="07CB86F7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-2.399(0.01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48D58" w14:textId="36EEC09A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-2.436(0.01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1BF59E3" w14:textId="6ED1E9C3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-2.26(0.025)</w:t>
            </w:r>
          </w:p>
        </w:tc>
      </w:tr>
      <w:tr w:rsidR="00A75AD0" w:rsidRPr="00A75AD0" w14:paraId="3FE0FFBE" w14:textId="77777777" w:rsidTr="00A75AD0">
        <w:trPr>
          <w:trHeight w:val="280"/>
          <w:jc w:val="center"/>
        </w:trPr>
        <w:tc>
          <w:tcPr>
            <w:tcW w:w="195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7B3ABA" w14:textId="1301BECE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R</w:t>
            </w:r>
            <w:r w:rsidRPr="00A75AD0">
              <w:rPr>
                <w:rFonts w:ascii="等线" w:eastAsia="等线" w:hAnsi="等线"/>
                <w:color w:val="000000"/>
                <w:sz w:val="22"/>
              </w:rPr>
              <w:t>isk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 w:rsidRPr="00A75AD0">
              <w:rPr>
                <w:rFonts w:ascii="等线" w:eastAsia="等线" w:hAnsi="等线"/>
                <w:color w:val="000000"/>
                <w:sz w:val="22"/>
              </w:rPr>
              <w:t>Scor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88C018" w14:textId="21327831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-1.373(0.171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3E4058" w14:textId="46002F0D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-0.829(0.408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3751E6" w14:textId="4C6B9FEE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-4.144(4.672e-05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C4DCDE8" w14:textId="47E5079B" w:rsidR="00A75AD0" w:rsidRPr="00A75AD0" w:rsidRDefault="00A75AD0" w:rsidP="00A75AD0">
            <w:pPr>
              <w:widowControl/>
              <w:spacing w:line="360" w:lineRule="auto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A75AD0">
              <w:rPr>
                <w:rFonts w:ascii="等线" w:eastAsia="等线" w:hAnsi="等线"/>
                <w:color w:val="000000"/>
                <w:sz w:val="22"/>
              </w:rPr>
              <w:t>-3.717(2.784e-04)</w:t>
            </w:r>
          </w:p>
        </w:tc>
      </w:tr>
    </w:tbl>
    <w:p w14:paraId="696E9100" w14:textId="436B5FB8" w:rsidR="00C25D2E" w:rsidRPr="00A75AD0" w:rsidRDefault="00C25D2E" w:rsidP="00A75AD0">
      <w:pPr>
        <w:widowControl/>
        <w:spacing w:line="360" w:lineRule="auto"/>
        <w:jc w:val="left"/>
        <w:rPr>
          <w:rFonts w:ascii="等线" w:eastAsia="等线" w:hAnsi="等线"/>
          <w:color w:val="000000"/>
          <w:sz w:val="22"/>
        </w:rPr>
      </w:pPr>
    </w:p>
    <w:p w14:paraId="0943E472" w14:textId="77777777" w:rsidR="00C25D2E" w:rsidRPr="00C25D2E" w:rsidRDefault="00C25D2E">
      <w:pPr>
        <w:rPr>
          <w:rFonts w:hint="eastAsia"/>
        </w:rPr>
      </w:pPr>
    </w:p>
    <w:sectPr w:rsidR="00C25D2E" w:rsidRPr="00C25D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29A5FA" w14:textId="77777777" w:rsidR="002C2B6A" w:rsidRDefault="002C2B6A" w:rsidP="00C25D2E">
      <w:r>
        <w:separator/>
      </w:r>
    </w:p>
  </w:endnote>
  <w:endnote w:type="continuationSeparator" w:id="0">
    <w:p w14:paraId="7ABAC829" w14:textId="77777777" w:rsidR="002C2B6A" w:rsidRDefault="002C2B6A" w:rsidP="00C25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135B7A" w14:textId="77777777" w:rsidR="002C2B6A" w:rsidRDefault="002C2B6A" w:rsidP="00C25D2E">
      <w:r>
        <w:separator/>
      </w:r>
    </w:p>
  </w:footnote>
  <w:footnote w:type="continuationSeparator" w:id="0">
    <w:p w14:paraId="4B81FB8C" w14:textId="77777777" w:rsidR="002C2B6A" w:rsidRDefault="002C2B6A" w:rsidP="00C25D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D54"/>
    <w:rsid w:val="00001D0A"/>
    <w:rsid w:val="00176D54"/>
    <w:rsid w:val="002C2B6A"/>
    <w:rsid w:val="00523FE4"/>
    <w:rsid w:val="00651F66"/>
    <w:rsid w:val="00A75AD0"/>
    <w:rsid w:val="00C25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690DB"/>
  <w15:chartTrackingRefBased/>
  <w15:docId w15:val="{83A84065-3881-4C7E-8122-C74C7964F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5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5D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5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5D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37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2</TotalTime>
  <Pages>2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zhang</dc:creator>
  <cp:keywords/>
  <dc:description/>
  <cp:lastModifiedBy>han zhang</cp:lastModifiedBy>
  <cp:revision>2</cp:revision>
  <dcterms:created xsi:type="dcterms:W3CDTF">2020-12-19T04:39:00Z</dcterms:created>
  <dcterms:modified xsi:type="dcterms:W3CDTF">2020-12-19T13:42:00Z</dcterms:modified>
</cp:coreProperties>
</file>